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4B92F893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62D88831" w:rsidR="00E00A7E" w:rsidRDefault="00FF58FB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16997499">
                <wp:simplePos x="0" y="0"/>
                <wp:positionH relativeFrom="column">
                  <wp:posOffset>527050</wp:posOffset>
                </wp:positionH>
                <wp:positionV relativeFrom="paragraph">
                  <wp:posOffset>4445</wp:posOffset>
                </wp:positionV>
                <wp:extent cx="6026150" cy="262966"/>
                <wp:effectExtent l="0" t="0" r="1270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26150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1.5pt;margin-top:.35pt;width:474.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3FCE18CF" w14:textId="7DE4DCFF" w:rsidR="00693447" w:rsidRDefault="00FB1B4C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F7770E9" wp14:editId="6094815D">
                <wp:simplePos x="0" y="0"/>
                <wp:positionH relativeFrom="column">
                  <wp:posOffset>5029200</wp:posOffset>
                </wp:positionH>
                <wp:positionV relativeFrom="paragraph">
                  <wp:posOffset>119380</wp:posOffset>
                </wp:positionV>
                <wp:extent cx="1498600" cy="262966"/>
                <wp:effectExtent l="0" t="0" r="25400" b="22860"/>
                <wp:wrapNone/>
                <wp:docPr id="10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8600" cy="262966"/>
                        </a:xfrm>
                        <a:prstGeom prst="flowChartAlternateProcess">
                          <a:avLst/>
                        </a:prstGeom>
                        <a:noFill/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A418770" w14:textId="7659E9C4" w:rsidR="00FB1B4C" w:rsidRPr="001502CF" w:rsidRDefault="00FB1B4C" w:rsidP="00FB1B4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Primary pre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7770E9" id="_x0000_s1027" type="#_x0000_t176" style="position:absolute;margin-left:396pt;margin-top:9.4pt;width:118pt;height:20.7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" filled="f" strokecolor="#7f5f00 [1607]" strokeweight="1pt">
                <v:textbox>
                  <w:txbxContent>
                    <w:p w14:paraId="7A418770" w14:textId="7659E9C4" w:rsidR="00FB1B4C" w:rsidRPr="001502CF" w:rsidRDefault="00FB1B4C" w:rsidP="00FB1B4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Primary preven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DD2DE0B" wp14:editId="4FCC3711">
                <wp:simplePos x="0" y="0"/>
                <wp:positionH relativeFrom="column">
                  <wp:posOffset>546100</wp:posOffset>
                </wp:positionH>
                <wp:positionV relativeFrom="paragraph">
                  <wp:posOffset>119380</wp:posOffset>
                </wp:positionV>
                <wp:extent cx="4406900" cy="262966"/>
                <wp:effectExtent l="0" t="0" r="12700" b="22860"/>
                <wp:wrapNone/>
                <wp:docPr id="7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06900" cy="262966"/>
                        </a:xfrm>
                        <a:prstGeom prst="flowChartAlternateProcess">
                          <a:avLst/>
                        </a:prstGeom>
                        <a:noFill/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CF1C6D" w14:textId="06E45C19" w:rsidR="00FB1B4C" w:rsidRPr="001502CF" w:rsidRDefault="00FB1B4C" w:rsidP="00FB1B4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econdary pre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D2DE0B" id="_x0000_s1028" type="#_x0000_t176" style="position:absolute;margin-left:43pt;margin-top:9.4pt;width:347pt;height:20.7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" filled="f" strokecolor="#7f5f00 [1607]" strokeweight="1pt">
                <v:textbox>
                  <w:txbxContent>
                    <w:p w14:paraId="20CF1C6D" w14:textId="06E45C19" w:rsidR="00FB1B4C" w:rsidRPr="001502CF" w:rsidRDefault="00FB1B4C" w:rsidP="00FB1B4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econdary prevention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5ABC1E57" w:rsidR="001350DF" w:rsidRDefault="001350DF" w:rsidP="00693447">
      <w:pPr>
        <w:spacing w:after="0" w:line="240" w:lineRule="auto"/>
      </w:pPr>
    </w:p>
    <w:p w14:paraId="2356C6B0" w14:textId="406EF095" w:rsidR="00A25EB0" w:rsidRDefault="00592C18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3DD4B716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04C76BDF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DD26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</w:t>
                            </w:r>
                            <w:r w:rsidR="00B1018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2572F8BA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DD26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5275D4F0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DD26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04C76BDF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DD26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</w:t>
                      </w:r>
                      <w:r w:rsidR="00B1018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2572F8BA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DD26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5275D4F0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DD26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6AEF4B59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4145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879564E" w14:textId="440D8DCB" w:rsidR="00DD26D2" w:rsidRDefault="00DD26D2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line via PubMed: (n=38</w:t>
                            </w:r>
                            <w:r w:rsidR="00B1018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88E3567" w14:textId="46CB5A70" w:rsidR="00B10181" w:rsidRDefault="00B10181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PsycINFO via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bscoHos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5690F1B" w14:textId="23177E4B" w:rsidR="00B10181" w:rsidRDefault="00B10181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3135)</w:t>
                            </w:r>
                          </w:p>
                          <w:p w14:paraId="7ECFA9D6" w14:textId="6F8CB38C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4145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yH3hw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6AEF4B59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4145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879564E" w14:textId="440D8DCB" w:rsidR="00DD26D2" w:rsidRDefault="00DD26D2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dline via PubMed: (n=38</w:t>
                      </w:r>
                      <w:r w:rsidR="00B1018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88E3567" w14:textId="46CB5A70" w:rsidR="00B10181" w:rsidRDefault="00B10181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PsycINFO via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bscoHost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5690F1B" w14:textId="23177E4B" w:rsidR="00B10181" w:rsidRDefault="00B10181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3135)</w:t>
                      </w:r>
                    </w:p>
                    <w:p w14:paraId="7ECFA9D6" w14:textId="6F8CB38C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4145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4B464E5A" w:rsidR="00A25EB0" w:rsidRDefault="00A25EB0" w:rsidP="00693447">
      <w:pPr>
        <w:spacing w:after="0" w:line="240" w:lineRule="auto"/>
      </w:pPr>
    </w:p>
    <w:p w14:paraId="53A0156E" w14:textId="5C60D8F2" w:rsidR="00A25EB0" w:rsidRDefault="001502CF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7A20AD1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tCRsw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UkngdegWZtqv3KpI3GKveW3DTbRHfOwYg4HFpW4hOAL/kJfldQcTpTUxv14&#10;TR/u4xyhlZIdLoCS+u8b5gQl6pPGCbvMx+OwMaIwnpwXKLhTy/rUojft0mAT5jG7eAz3QfVH6Uz7&#10;hLtqEaKiiWmOsUvKwfXCEtJiwm3HxWIRr+GWsAzu9IPlATzwHObhsXtizh4mCXAG702/LNjsxeyk&#10;u8FTm8UGjGziYB15PbwAbpjYxYdtGFbYqRxvHXf2/CcA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G9y0JG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5D637FE7" w:rsidR="00A25EB0" w:rsidRDefault="00A25EB0" w:rsidP="00693447">
      <w:pPr>
        <w:spacing w:after="0" w:line="240" w:lineRule="auto"/>
      </w:pPr>
    </w:p>
    <w:p w14:paraId="54B3D059" w14:textId="4D2EB701" w:rsidR="00A25EB0" w:rsidRDefault="00E91C3B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758B5835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230DD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2FD5C80B" w:rsidR="00A25EB0" w:rsidRDefault="00A25EB0" w:rsidP="00693447">
      <w:pPr>
        <w:spacing w:after="0" w:line="240" w:lineRule="auto"/>
      </w:pPr>
    </w:p>
    <w:p w14:paraId="49BCDAEA" w14:textId="750A4D57" w:rsidR="00A25EB0" w:rsidRDefault="00A25EB0" w:rsidP="00693447">
      <w:pPr>
        <w:spacing w:after="0" w:line="240" w:lineRule="auto"/>
      </w:pPr>
    </w:p>
    <w:p w14:paraId="6D2712F4" w14:textId="3E1C9403" w:rsidR="00A25EB0" w:rsidRDefault="00A7746A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F6F11E9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EF5BA2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24506110" w:rsidR="00A25EB0" w:rsidRDefault="00A25EB0" w:rsidP="00693447">
      <w:pPr>
        <w:spacing w:after="0" w:line="240" w:lineRule="auto"/>
      </w:pPr>
    </w:p>
    <w:p w14:paraId="506ECED6" w14:textId="672754C5" w:rsidR="00A25EB0" w:rsidRDefault="00B0629B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1FB6F9B9" wp14:editId="794B9E3F">
                <wp:simplePos x="0" y="0"/>
                <wp:positionH relativeFrom="column">
                  <wp:posOffset>5143500</wp:posOffset>
                </wp:positionH>
                <wp:positionV relativeFrom="paragraph">
                  <wp:posOffset>6351</wp:posOffset>
                </wp:positionV>
                <wp:extent cx="1318260" cy="556260"/>
                <wp:effectExtent l="0" t="0" r="15240" b="15240"/>
                <wp:wrapNone/>
                <wp:docPr id="13366622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8260" cy="55626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5ABA20E" w14:textId="13C8EEB0" w:rsidR="00B0629B" w:rsidRDefault="00B0629B" w:rsidP="00B0629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cluded</w:t>
                            </w:r>
                            <w:r w:rsidR="00BB0DC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 primary preventio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*</w:t>
                            </w:r>
                          </w:p>
                          <w:p w14:paraId="7474A5A9" w14:textId="0E957B42" w:rsidR="00B0629B" w:rsidRPr="00560609" w:rsidRDefault="00B0629B" w:rsidP="00B0629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 w:rsidR="00D1550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6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B6F9B9" id="Rectangle 4" o:spid="_x0000_s1032" style="position:absolute;margin-left:405pt;margin-top:.5pt;width:103.8pt;height:43.8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" filled="f" strokecolor="windowText" strokeweight="1pt">
                <v:textbox>
                  <w:txbxContent>
                    <w:p w14:paraId="15ABA20E" w14:textId="13C8EEB0" w:rsidR="00B0629B" w:rsidRDefault="00B0629B" w:rsidP="00B0629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ncluded</w:t>
                      </w:r>
                      <w:r w:rsidR="00BB0DC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n primary preventio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*</w:t>
                      </w:r>
                    </w:p>
                    <w:p w14:paraId="7474A5A9" w14:textId="0E957B42" w:rsidR="00B0629B" w:rsidRPr="00560609" w:rsidRDefault="00B0629B" w:rsidP="00B0629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 w:rsidR="00D1550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6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D445B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02621AC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7B437D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ED445B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7936AC0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DD26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59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3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Un3Seo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7936AC0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DD26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59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D445B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5BFB91C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DD26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19</w:t>
                            </w:r>
                            <w:r w:rsidR="00B062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_x0000_s1034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5BFB91C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DD26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19</w:t>
                      </w:r>
                      <w:r w:rsidR="00B062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0B8CB080" w:rsidR="00A25EB0" w:rsidRDefault="00D5589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2F5BD5E0" wp14:editId="5F14846F">
                <wp:simplePos x="0" y="0"/>
                <wp:positionH relativeFrom="column">
                  <wp:posOffset>4943764</wp:posOffset>
                </wp:positionH>
                <wp:positionV relativeFrom="paragraph">
                  <wp:posOffset>155055</wp:posOffset>
                </wp:positionV>
                <wp:extent cx="193963" cy="0"/>
                <wp:effectExtent l="0" t="76200" r="15875" b="95250"/>
                <wp:wrapNone/>
                <wp:docPr id="708733195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396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C43493" id="Straight Arrow Connector 31" o:spid="_x0000_s1026" type="#_x0000_t32" style="position:absolute;margin-left:389.25pt;margin-top:12.2pt;width:15.25pt;height:0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</w:p>
    <w:p w14:paraId="4B1BF1EE" w14:textId="0BC4CB70" w:rsidR="00A25EB0" w:rsidRDefault="00A25EB0" w:rsidP="00693447">
      <w:pPr>
        <w:spacing w:after="0" w:line="240" w:lineRule="auto"/>
      </w:pPr>
    </w:p>
    <w:p w14:paraId="0A1D26A8" w14:textId="664CDB23" w:rsidR="00A25EB0" w:rsidRDefault="00A7746A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191A386B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7452DB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445B4182" w:rsidR="00A25EB0" w:rsidRDefault="00A25EB0" w:rsidP="00693447">
      <w:pPr>
        <w:spacing w:after="0" w:line="240" w:lineRule="auto"/>
      </w:pPr>
    </w:p>
    <w:p w14:paraId="6A43DE2B" w14:textId="2736C1EF" w:rsidR="00A25EB0" w:rsidRDefault="00A7746A" w:rsidP="00693447">
      <w:pPr>
        <w:spacing w:after="0" w:line="240" w:lineRule="auto"/>
      </w:pPr>
      <w:r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67B07747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0A8C25B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DD26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9</w:t>
                            </w:r>
                            <w:r w:rsidR="00BD3DC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5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ASPORV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0A8C25B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DD26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9</w:t>
                      </w:r>
                      <w:r w:rsidR="00BD3DC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73D11AC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B062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6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C6bkyqHAgAAcQ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73D11AC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B062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26AFD56F" w:rsidR="00A25EB0" w:rsidRDefault="00A25EB0" w:rsidP="00693447">
      <w:pPr>
        <w:spacing w:after="0" w:line="240" w:lineRule="auto"/>
      </w:pPr>
    </w:p>
    <w:p w14:paraId="7D352DB9" w14:textId="0EF252F2" w:rsidR="00A25EB0" w:rsidRDefault="00A25EB0" w:rsidP="00693447">
      <w:pPr>
        <w:spacing w:after="0" w:line="240" w:lineRule="auto"/>
      </w:pPr>
    </w:p>
    <w:p w14:paraId="7C28019F" w14:textId="358E698E" w:rsidR="00A25EB0" w:rsidRDefault="00A7746A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B60B62C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3CAF8B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1F1CCC0F" w:rsidR="00A25EB0" w:rsidRDefault="00B06EFC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3ACB7232">
                <wp:simplePos x="0" y="0"/>
                <wp:positionH relativeFrom="column">
                  <wp:posOffset>-1524318</wp:posOffset>
                </wp:positionH>
                <wp:positionV relativeFrom="paragraph">
                  <wp:posOffset>164782</wp:posOffset>
                </wp:positionV>
                <wp:extent cx="3513455" cy="262890"/>
                <wp:effectExtent l="6033" t="0" r="16827" b="1682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51345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7AAEFF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2" o:spid="_x0000_s1037" type="#_x0000_t176" style="position:absolute;margin-left:-120.05pt;margin-top:12.95pt;width:276.6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29FBEC1" w14:textId="1C88C0AF" w:rsidR="00A25EB0" w:rsidRDefault="00A04989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691ACB15" wp14:editId="7320D649">
                <wp:simplePos x="0" y="0"/>
                <wp:positionH relativeFrom="column">
                  <wp:posOffset>5166360</wp:posOffset>
                </wp:positionH>
                <wp:positionV relativeFrom="paragraph">
                  <wp:posOffset>15875</wp:posOffset>
                </wp:positionV>
                <wp:extent cx="1318260" cy="693420"/>
                <wp:effectExtent l="0" t="0" r="15240" b="11430"/>
                <wp:wrapNone/>
                <wp:docPr id="1869139661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8260" cy="69342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D5B474E" w14:textId="77777777" w:rsidR="00A04989" w:rsidRDefault="00A04989" w:rsidP="00A0498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cluded in primary prevention**</w:t>
                            </w:r>
                          </w:p>
                          <w:p w14:paraId="51CB4870" w14:textId="49D8FF46" w:rsidR="00A04989" w:rsidRPr="00560609" w:rsidRDefault="00A04989" w:rsidP="00A0498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preexisting condition</w:t>
                            </w:r>
                            <w:r w:rsidR="006A4E3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2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1ACB15" id="_x0000_s1038" style="position:absolute;margin-left:406.8pt;margin-top:1.25pt;width:103.8pt;height:54.6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" filled="f" strokecolor="windowText" strokeweight="1pt">
                <v:textbox>
                  <w:txbxContent>
                    <w:p w14:paraId="1D5B474E" w14:textId="77777777" w:rsidR="00A04989" w:rsidRDefault="00A04989" w:rsidP="00A0498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ncluded in primary prevention**</w:t>
                      </w:r>
                    </w:p>
                    <w:p w14:paraId="51CB4870" w14:textId="49D8FF46" w:rsidR="00A04989" w:rsidRPr="00560609" w:rsidRDefault="00A04989" w:rsidP="00A0498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preexisting condition</w:t>
                      </w:r>
                      <w:r w:rsidR="006A4E3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20)</w:t>
                      </w:r>
                    </w:p>
                  </w:txbxContent>
                </v:textbox>
              </v:rect>
            </w:pict>
          </mc:Fallback>
        </mc:AlternateContent>
      </w:r>
      <w:r w:rsidR="002066E9"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57A33EE4">
                <wp:simplePos x="0" y="0"/>
                <wp:positionH relativeFrom="column">
                  <wp:posOffset>3055620</wp:posOffset>
                </wp:positionH>
                <wp:positionV relativeFrom="paragraph">
                  <wp:posOffset>8255</wp:posOffset>
                </wp:positionV>
                <wp:extent cx="1887220" cy="1508760"/>
                <wp:effectExtent l="0" t="0" r="17780" b="1524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5087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50D3226E" w:rsidR="00560609" w:rsidRDefault="00893D6C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 w:rsidR="00A635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="00560609"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="00560609"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DDA180A" w14:textId="185C5890" w:rsidR="00A04989" w:rsidRDefault="00A04989" w:rsidP="00A0498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preexisting condition (n=20)</w:t>
                            </w:r>
                          </w:p>
                          <w:p w14:paraId="1C4A23C8" w14:textId="51F06185" w:rsidR="00560609" w:rsidRDefault="002066E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scale was use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FF1CE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A635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05D6CDC" w14:textId="55F45256" w:rsidR="002066E9" w:rsidRDefault="002066E9" w:rsidP="002066E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empirical research (n=</w:t>
                            </w:r>
                            <w:r w:rsidR="00A635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5DF2EBEE" w:rsidR="00560609" w:rsidRDefault="002066E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lf-efficacy not toward exercise behaviou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FF1CE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55AC8CFB" w:rsidR="00560609" w:rsidRDefault="002066E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rticle is retracted (n=</w:t>
                            </w:r>
                            <w:r w:rsidR="00FF1CE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1DE92CC" w14:textId="3B659D59" w:rsidR="002066E9" w:rsidRDefault="002066E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nthology instead of article</w:t>
                            </w:r>
                            <w:r w:rsidR="00FF1CE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1)</w:t>
                            </w:r>
                          </w:p>
                          <w:p w14:paraId="2DF13158" w14:textId="57A954F8" w:rsidR="002066E9" w:rsidRPr="00A6355D" w:rsidRDefault="002066E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9" style="position:absolute;margin-left:240.6pt;margin-top:.65pt;width:148.6pt;height:118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" filled="f" strokecolor="black [3213]" strokeweight="1pt">
                <v:textbox>
                  <w:txbxContent>
                    <w:p w14:paraId="61873D5E" w14:textId="50D3226E" w:rsidR="00560609" w:rsidRDefault="00893D6C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 w:rsidR="00A635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="00560609"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="00560609"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0DDA180A" w14:textId="185C5890" w:rsidR="00A04989" w:rsidRDefault="00A04989" w:rsidP="00A0498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preexisting condition (n=20)</w:t>
                      </w:r>
                    </w:p>
                    <w:p w14:paraId="1C4A23C8" w14:textId="51F06185" w:rsidR="00560609" w:rsidRDefault="002066E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scale was use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FF1CE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A635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05D6CDC" w14:textId="55F45256" w:rsidR="002066E9" w:rsidRDefault="002066E9" w:rsidP="002066E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empirical research (n=</w:t>
                      </w:r>
                      <w:r w:rsidR="00A635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5DF2EBEE" w:rsidR="00560609" w:rsidRDefault="002066E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lf-efficacy not toward exercise behaviou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FF1CE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55AC8CFB" w:rsidR="00560609" w:rsidRDefault="002066E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rticle is retracted (n=</w:t>
                      </w:r>
                      <w:r w:rsidR="00FF1CE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1DE92CC" w14:textId="3B659D59" w:rsidR="002066E9" w:rsidRDefault="002066E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nthology instead of article</w:t>
                      </w:r>
                      <w:r w:rsidR="00FF1CE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1)</w:t>
                      </w:r>
                    </w:p>
                    <w:p w14:paraId="2DF13158" w14:textId="57A954F8" w:rsidR="002066E9" w:rsidRPr="00A6355D" w:rsidRDefault="002066E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748D341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37B3421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DD26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9</w:t>
                            </w:r>
                            <w:r w:rsidR="00B062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0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iFwhwIAAHE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rgtSpactlIdHzzz0UxOcvKuxkvcixEfhcUyw+Dj6&#10;8Rt+tIG24DCcOKvA/3rvnfSxe1HKWYtjV/Dwcye84sx8tdjXn/PFguY0XRbLC2owfyrZnkrsrrkB&#10;7IYcl4yT6Uj60YxH7aF5wQ2xIa8oElai74LL6MfLTezXAe4YqTabpIaz6US8t09OEjgRTZ363L0I&#10;74Z2jjgIDzCOqFi96epelywtbHYRdJ1a/sjrUAKc69RLww6ixXF6T1rHTbn+DQ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tRohcI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37B3421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DD26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9</w:t>
                      </w:r>
                      <w:r w:rsidR="00B062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52193145" w:rsidR="00A25EB0" w:rsidRDefault="00E91C3B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122D283" wp14:editId="428F0C85">
                <wp:simplePos x="0" y="0"/>
                <wp:positionH relativeFrom="column">
                  <wp:posOffset>4944319</wp:posOffset>
                </wp:positionH>
                <wp:positionV relativeFrom="paragraph">
                  <wp:posOffset>134393</wp:posOffset>
                </wp:positionV>
                <wp:extent cx="187239" cy="0"/>
                <wp:effectExtent l="0" t="76200" r="22860" b="95250"/>
                <wp:wrapNone/>
                <wp:docPr id="19" name="Gerade Verbindung mit Pfei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7239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6FCFAD" id="Gerade Verbindung mit Pfeil 19" o:spid="_x0000_s1026" type="#_x0000_t32" style="position:absolute;margin-left:389.3pt;margin-top:10.6pt;width:14.75pt;height:0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</w:p>
    <w:p w14:paraId="1AE9DCDD" w14:textId="3D01B792" w:rsidR="00A25EB0" w:rsidRDefault="00A25EB0" w:rsidP="00693447">
      <w:pPr>
        <w:spacing w:after="0" w:line="240" w:lineRule="auto"/>
      </w:pPr>
    </w:p>
    <w:p w14:paraId="18CAB8BE" w14:textId="6D03BCF5" w:rsidR="00A25EB0" w:rsidRDefault="00E91C3B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76AE3122" wp14:editId="4374F3EC">
                <wp:simplePos x="0" y="0"/>
                <wp:positionH relativeFrom="column">
                  <wp:posOffset>1405719</wp:posOffset>
                </wp:positionH>
                <wp:positionV relativeFrom="paragraph">
                  <wp:posOffset>26386</wp:posOffset>
                </wp:positionV>
                <wp:extent cx="6824" cy="1472982"/>
                <wp:effectExtent l="38100" t="0" r="69850" b="51435"/>
                <wp:wrapNone/>
                <wp:docPr id="12" name="Gerade Verbindung mit Pfei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24" cy="147298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110957" id="Gerade Verbindung mit Pfeil 12" o:spid="_x0000_s1026" type="#_x0000_t32" style="position:absolute;margin-left:110.7pt;margin-top:2.1pt;width:.55pt;height:116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</w:p>
    <w:p w14:paraId="341E1C2D" w14:textId="5826C45B" w:rsidR="00A25EB0" w:rsidRDefault="00A25EB0" w:rsidP="00693447">
      <w:pPr>
        <w:spacing w:after="0" w:line="240" w:lineRule="auto"/>
      </w:pPr>
    </w:p>
    <w:p w14:paraId="022BCB4F" w14:textId="7EB859D8" w:rsidR="00A25EB0" w:rsidRDefault="00A25EB0" w:rsidP="00693447">
      <w:pPr>
        <w:spacing w:after="0" w:line="240" w:lineRule="auto"/>
      </w:pPr>
    </w:p>
    <w:p w14:paraId="65234AD2" w14:textId="4116E7E8" w:rsidR="00A25EB0" w:rsidRDefault="00A04989" w:rsidP="00693447">
      <w:pPr>
        <w:spacing w:after="0" w:line="240" w:lineRule="auto"/>
      </w:pPr>
      <w:r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3420C70" wp14:editId="560FDAB4">
                <wp:simplePos x="0" y="0"/>
                <wp:positionH relativeFrom="column">
                  <wp:posOffset>5099050</wp:posOffset>
                </wp:positionH>
                <wp:positionV relativeFrom="paragraph">
                  <wp:posOffset>79375</wp:posOffset>
                </wp:positionV>
                <wp:extent cx="1282890" cy="526415"/>
                <wp:effectExtent l="0" t="0" r="12700" b="26035"/>
                <wp:wrapNone/>
                <wp:docPr id="727343054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289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2BA13CD" w14:textId="7057FBB6" w:rsidR="00FB1B4C" w:rsidRDefault="00FB1B4C" w:rsidP="00FB1B4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from primary </w:t>
                            </w:r>
                            <w:r w:rsidR="009E72F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revention</w:t>
                            </w:r>
                          </w:p>
                          <w:p w14:paraId="77968320" w14:textId="77777777" w:rsidR="00FB1B4C" w:rsidRPr="00560609" w:rsidRDefault="00FB1B4C" w:rsidP="00FB1B4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3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420C70" id="_x0000_s1041" style="position:absolute;margin-left:401.5pt;margin-top:6.25pt;width:101pt;height:41.4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" filled="f" strokecolor="windowText" strokeweight="1pt">
                <v:textbox>
                  <w:txbxContent>
                    <w:p w14:paraId="42BA13CD" w14:textId="7057FBB6" w:rsidR="00FB1B4C" w:rsidRDefault="00FB1B4C" w:rsidP="00FB1B4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from primary </w:t>
                      </w:r>
                      <w:r w:rsidR="009E72F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revention</w:t>
                      </w:r>
                    </w:p>
                    <w:p w14:paraId="77968320" w14:textId="77777777" w:rsidR="00FB1B4C" w:rsidRPr="00560609" w:rsidRDefault="00FB1B4C" w:rsidP="00FB1B4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39)</w:t>
                      </w:r>
                    </w:p>
                  </w:txbxContent>
                </v:textbox>
              </v:rect>
            </w:pict>
          </mc:Fallback>
        </mc:AlternateContent>
      </w:r>
    </w:p>
    <w:p w14:paraId="15FA522E" w14:textId="33B444CE" w:rsidR="00A25EB0" w:rsidRDefault="00A25EB0" w:rsidP="00693447">
      <w:pPr>
        <w:spacing w:after="0" w:line="240" w:lineRule="auto"/>
      </w:pPr>
    </w:p>
    <w:p w14:paraId="3F2F6ACE" w14:textId="17202491" w:rsidR="00A25EB0" w:rsidRDefault="00A25EB0" w:rsidP="00693447">
      <w:pPr>
        <w:spacing w:after="0" w:line="240" w:lineRule="auto"/>
      </w:pPr>
    </w:p>
    <w:p w14:paraId="19212E3D" w14:textId="3D83B0AA" w:rsidR="00A25EB0" w:rsidRDefault="00D5589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001D3451" wp14:editId="607781DC">
                <wp:simplePos x="0" y="0"/>
                <wp:positionH relativeFrom="column">
                  <wp:posOffset>5658678</wp:posOffset>
                </wp:positionH>
                <wp:positionV relativeFrom="paragraph">
                  <wp:posOffset>103146</wp:posOffset>
                </wp:positionV>
                <wp:extent cx="0" cy="381000"/>
                <wp:effectExtent l="76200" t="0" r="95250" b="57150"/>
                <wp:wrapNone/>
                <wp:docPr id="1537364523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1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D71D07" id="Straight Arrow Connector 30" o:spid="_x0000_s1026" type="#_x0000_t32" style="position:absolute;margin-left:445.55pt;margin-top:8.1pt;width:0;height:30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</w:p>
    <w:p w14:paraId="28F7A5FD" w14:textId="6F4342FD" w:rsidR="00A25EB0" w:rsidRDefault="00A25EB0" w:rsidP="00693447">
      <w:pPr>
        <w:spacing w:after="0" w:line="240" w:lineRule="auto"/>
      </w:pPr>
    </w:p>
    <w:p w14:paraId="3FA7ADDB" w14:textId="3A587FF8" w:rsidR="00A25EB0" w:rsidRDefault="00B06EFC" w:rsidP="00693447">
      <w:pPr>
        <w:spacing w:after="0" w:line="240" w:lineRule="auto"/>
      </w:pPr>
      <w:r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6D20F28F">
                <wp:simplePos x="0" y="0"/>
                <wp:positionH relativeFrom="column">
                  <wp:posOffset>559557</wp:posOffset>
                </wp:positionH>
                <wp:positionV relativeFrom="paragraph">
                  <wp:posOffset>142212</wp:posOffset>
                </wp:positionV>
                <wp:extent cx="5875361" cy="723900"/>
                <wp:effectExtent l="0" t="0" r="1143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75361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35DC044F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7672E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</w:t>
                            </w:r>
                            <w:r w:rsidR="00AE68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A049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6BA07803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2" style="position:absolute;margin-left:44.05pt;margin-top:11.2pt;width:462.65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35DC044F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7672E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</w:t>
                      </w:r>
                      <w:r w:rsidR="00AE68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A049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6BA07803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EC58752" w14:textId="57A7FFEF" w:rsidR="00A25EB0" w:rsidRDefault="00B06EFC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16BCB251">
                <wp:simplePos x="0" y="0"/>
                <wp:positionH relativeFrom="column">
                  <wp:posOffset>-133667</wp:posOffset>
                </wp:positionH>
                <wp:positionV relativeFrom="paragraph">
                  <wp:posOffset>204789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3" type="#_x0000_t176" style="position:absolute;margin-left:-10.5pt;margin-top:16.1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ASCsw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C2B613B" w14:textId="6B3B7A4C" w:rsidR="00A85C0A" w:rsidRDefault="00A85C0A" w:rsidP="00A85C0A">
      <w:pPr>
        <w:pStyle w:val="Kommentartext"/>
      </w:pPr>
    </w:p>
    <w:p w14:paraId="3A383B9A" w14:textId="77777777" w:rsidR="00B06EFC" w:rsidRDefault="00B06EFC" w:rsidP="00A85C0A">
      <w:pPr>
        <w:pStyle w:val="Kommentartext"/>
      </w:pPr>
    </w:p>
    <w:p w14:paraId="0BA2769E" w14:textId="77777777" w:rsidR="00B06EFC" w:rsidRDefault="00B06EFC" w:rsidP="00A85C0A">
      <w:pPr>
        <w:pStyle w:val="Kommentartext"/>
      </w:pPr>
    </w:p>
    <w:p w14:paraId="7AF8CD0D" w14:textId="77777777" w:rsidR="00B06EFC" w:rsidRDefault="00B06EFC" w:rsidP="00A85C0A">
      <w:pPr>
        <w:pStyle w:val="Kommentartext"/>
      </w:pPr>
    </w:p>
    <w:p w14:paraId="5648022D" w14:textId="0242C69E" w:rsidR="00D65E3F" w:rsidRDefault="00D65E3F" w:rsidP="003709ED">
      <w:pPr>
        <w:pStyle w:val="Kommentartext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75A06695" w:rsidR="00A25EB0" w:rsidRDefault="00A85C0A" w:rsidP="003709ED">
      <w:pPr>
        <w:pStyle w:val="Kommentartext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</w:t>
      </w:r>
      <w:r w:rsidR="00DD26D2">
        <w:rPr>
          <w:rFonts w:ascii="Arial" w:hAnsi="Arial" w:cs="Arial"/>
          <w:sz w:val="18"/>
          <w:szCs w:val="18"/>
        </w:rPr>
        <w:t>: All records were excluded by a human. An automation tool provided by the systematic literature review software Rayyan was used for calculating similarity ratings for quicker screening.</w:t>
      </w:r>
    </w:p>
    <w:p w14:paraId="1AC67519" w14:textId="4A870E15" w:rsidR="00E00A7E" w:rsidRDefault="00E00A7E" w:rsidP="003709ED">
      <w:pPr>
        <w:pStyle w:val="Kommentartext"/>
        <w:rPr>
          <w:rFonts w:ascii="Arial" w:hAnsi="Arial" w:cs="Arial"/>
          <w:sz w:val="18"/>
          <w:szCs w:val="18"/>
        </w:rPr>
      </w:pPr>
    </w:p>
    <w:p w14:paraId="6EC8B903" w14:textId="256E8BAC" w:rsidR="00E00A7E" w:rsidRPr="00F53E73" w:rsidRDefault="00E00A7E" w:rsidP="003709ED">
      <w:pPr>
        <w:pStyle w:val="Kommentartext"/>
        <w:rPr>
          <w:rFonts w:ascii="Arial" w:hAnsi="Arial" w:cs="Arial"/>
          <w:sz w:val="18"/>
          <w:szCs w:val="18"/>
          <w:lang w:val="en-US"/>
        </w:rPr>
      </w:pPr>
    </w:p>
    <w:p w14:paraId="1CF10866" w14:textId="65DBEC65" w:rsidR="00E00A7E" w:rsidRPr="00F53E73" w:rsidRDefault="00E00A7E" w:rsidP="003709ED">
      <w:pPr>
        <w:pStyle w:val="Kommentartext"/>
        <w:rPr>
          <w:rFonts w:ascii="Arial" w:hAnsi="Arial" w:cs="Arial"/>
          <w:sz w:val="18"/>
          <w:szCs w:val="18"/>
          <w:lang w:val="en-US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Kommentartext"/>
        <w:rPr>
          <w:rFonts w:ascii="Arial" w:hAnsi="Arial" w:cs="Arial"/>
          <w:sz w:val="18"/>
          <w:szCs w:val="18"/>
        </w:rPr>
      </w:pPr>
    </w:p>
    <w:sectPr w:rsidR="00E00A7E" w:rsidRPr="00025260" w:rsidSect="003415D0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3D973B" w14:textId="77777777" w:rsidR="00943F85" w:rsidRDefault="00943F85" w:rsidP="001502CF">
      <w:pPr>
        <w:spacing w:after="0" w:line="240" w:lineRule="auto"/>
      </w:pPr>
      <w:r>
        <w:separator/>
      </w:r>
    </w:p>
  </w:endnote>
  <w:endnote w:type="continuationSeparator" w:id="0">
    <w:p w14:paraId="01483AD0" w14:textId="77777777" w:rsidR="00943F85" w:rsidRDefault="00943F85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B18BFF" w14:textId="77777777" w:rsidR="00943F85" w:rsidRDefault="00943F85" w:rsidP="001502CF">
      <w:pPr>
        <w:spacing w:after="0" w:line="240" w:lineRule="auto"/>
      </w:pPr>
      <w:r>
        <w:separator/>
      </w:r>
    </w:p>
  </w:footnote>
  <w:footnote w:type="continuationSeparator" w:id="0">
    <w:p w14:paraId="02C4758C" w14:textId="77777777" w:rsidR="00943F85" w:rsidRDefault="00943F85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2CB"/>
    <w:rsid w:val="0000229C"/>
    <w:rsid w:val="00024DDC"/>
    <w:rsid w:val="00025260"/>
    <w:rsid w:val="000415AD"/>
    <w:rsid w:val="000548AF"/>
    <w:rsid w:val="00062027"/>
    <w:rsid w:val="000721D6"/>
    <w:rsid w:val="000A0D15"/>
    <w:rsid w:val="000A6BA8"/>
    <w:rsid w:val="000B7F3B"/>
    <w:rsid w:val="000E56C6"/>
    <w:rsid w:val="000F209F"/>
    <w:rsid w:val="00105226"/>
    <w:rsid w:val="00115F36"/>
    <w:rsid w:val="001350DF"/>
    <w:rsid w:val="001502CF"/>
    <w:rsid w:val="0015239F"/>
    <w:rsid w:val="001770B3"/>
    <w:rsid w:val="0018236E"/>
    <w:rsid w:val="001E371A"/>
    <w:rsid w:val="001F73D6"/>
    <w:rsid w:val="002066E9"/>
    <w:rsid w:val="00223FB1"/>
    <w:rsid w:val="00243932"/>
    <w:rsid w:val="002615BB"/>
    <w:rsid w:val="00273982"/>
    <w:rsid w:val="002945CE"/>
    <w:rsid w:val="002B6F66"/>
    <w:rsid w:val="002E1B9C"/>
    <w:rsid w:val="002E6F47"/>
    <w:rsid w:val="00340C42"/>
    <w:rsid w:val="003415D0"/>
    <w:rsid w:val="0035066B"/>
    <w:rsid w:val="003709ED"/>
    <w:rsid w:val="003D2D4F"/>
    <w:rsid w:val="003E529D"/>
    <w:rsid w:val="00400687"/>
    <w:rsid w:val="0041457B"/>
    <w:rsid w:val="004222DC"/>
    <w:rsid w:val="00444279"/>
    <w:rsid w:val="004A07CB"/>
    <w:rsid w:val="004E6D06"/>
    <w:rsid w:val="00506040"/>
    <w:rsid w:val="0050648F"/>
    <w:rsid w:val="00531B3C"/>
    <w:rsid w:val="00534011"/>
    <w:rsid w:val="00560609"/>
    <w:rsid w:val="00592C18"/>
    <w:rsid w:val="005A0614"/>
    <w:rsid w:val="005C562D"/>
    <w:rsid w:val="005D591C"/>
    <w:rsid w:val="005E00A3"/>
    <w:rsid w:val="005E42FB"/>
    <w:rsid w:val="006106CA"/>
    <w:rsid w:val="00654F93"/>
    <w:rsid w:val="00690346"/>
    <w:rsid w:val="00693447"/>
    <w:rsid w:val="00694AB5"/>
    <w:rsid w:val="006A1B7F"/>
    <w:rsid w:val="006A4E37"/>
    <w:rsid w:val="006E5DA2"/>
    <w:rsid w:val="00757902"/>
    <w:rsid w:val="007672E2"/>
    <w:rsid w:val="00796045"/>
    <w:rsid w:val="007A4A00"/>
    <w:rsid w:val="007C36DE"/>
    <w:rsid w:val="007F146A"/>
    <w:rsid w:val="00827301"/>
    <w:rsid w:val="00861B9E"/>
    <w:rsid w:val="008866B4"/>
    <w:rsid w:val="00893D6C"/>
    <w:rsid w:val="008F23FC"/>
    <w:rsid w:val="008F6824"/>
    <w:rsid w:val="00943F85"/>
    <w:rsid w:val="00960F04"/>
    <w:rsid w:val="009A5F2C"/>
    <w:rsid w:val="009C62CB"/>
    <w:rsid w:val="009E2DB7"/>
    <w:rsid w:val="009E47DB"/>
    <w:rsid w:val="009E72FB"/>
    <w:rsid w:val="009F5D8B"/>
    <w:rsid w:val="00A04989"/>
    <w:rsid w:val="00A25EB0"/>
    <w:rsid w:val="00A6355D"/>
    <w:rsid w:val="00A7746A"/>
    <w:rsid w:val="00A808ED"/>
    <w:rsid w:val="00A85C0A"/>
    <w:rsid w:val="00A86EB2"/>
    <w:rsid w:val="00A9074B"/>
    <w:rsid w:val="00AC317F"/>
    <w:rsid w:val="00AE6870"/>
    <w:rsid w:val="00B0629B"/>
    <w:rsid w:val="00B06EFC"/>
    <w:rsid w:val="00B10181"/>
    <w:rsid w:val="00B1263E"/>
    <w:rsid w:val="00B36DA0"/>
    <w:rsid w:val="00B654BD"/>
    <w:rsid w:val="00B74DD7"/>
    <w:rsid w:val="00BB0DCB"/>
    <w:rsid w:val="00BB11E3"/>
    <w:rsid w:val="00BB4A4A"/>
    <w:rsid w:val="00BD3161"/>
    <w:rsid w:val="00BD3DCD"/>
    <w:rsid w:val="00BF3D13"/>
    <w:rsid w:val="00BF5440"/>
    <w:rsid w:val="00C15FA9"/>
    <w:rsid w:val="00C40C8C"/>
    <w:rsid w:val="00C73533"/>
    <w:rsid w:val="00C77E78"/>
    <w:rsid w:val="00D1550D"/>
    <w:rsid w:val="00D37CE9"/>
    <w:rsid w:val="00D55896"/>
    <w:rsid w:val="00D65E3F"/>
    <w:rsid w:val="00DB1940"/>
    <w:rsid w:val="00DB2B46"/>
    <w:rsid w:val="00DD26D2"/>
    <w:rsid w:val="00DF385B"/>
    <w:rsid w:val="00DF4DAA"/>
    <w:rsid w:val="00DF5A6F"/>
    <w:rsid w:val="00E00A7E"/>
    <w:rsid w:val="00E63548"/>
    <w:rsid w:val="00E662AF"/>
    <w:rsid w:val="00E734EB"/>
    <w:rsid w:val="00E91C3B"/>
    <w:rsid w:val="00EB5A9F"/>
    <w:rsid w:val="00EB7761"/>
    <w:rsid w:val="00ED445B"/>
    <w:rsid w:val="00ED5752"/>
    <w:rsid w:val="00EE2D4C"/>
    <w:rsid w:val="00F37FAD"/>
    <w:rsid w:val="00F46D35"/>
    <w:rsid w:val="00F47230"/>
    <w:rsid w:val="00F53E73"/>
    <w:rsid w:val="00FA38B2"/>
    <w:rsid w:val="00FB1B4C"/>
    <w:rsid w:val="00FC0899"/>
    <w:rsid w:val="00FC35DB"/>
    <w:rsid w:val="00FF1CE4"/>
    <w:rsid w:val="00FF5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502CF"/>
  </w:style>
  <w:style w:type="paragraph" w:styleId="Fuzeile">
    <w:name w:val="footer"/>
    <w:basedOn w:val="Standard"/>
    <w:link w:val="FuzeileZchn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502C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63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Vanessa Bill</cp:lastModifiedBy>
  <cp:revision>2</cp:revision>
  <dcterms:created xsi:type="dcterms:W3CDTF">2025-01-27T08:44:00Z</dcterms:created>
  <dcterms:modified xsi:type="dcterms:W3CDTF">2025-01-27T08:44:00Z</dcterms:modified>
</cp:coreProperties>
</file>